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ext S1. Supporting Materials and Method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Mito-GFP analysis in fly brains. </w:t>
      </w:r>
      <w:r>
        <w:rPr>
          <w:rFonts w:cs="Arial" w:ascii="Arial" w:hAnsi="Arial"/>
        </w:rPr>
        <w:t>Fly brains were dissected in cold PBS, fixed in PBS containing 4% paraformaldehyde (Electron Microscopy Sciences), and then placed under vacuum in PBS containing 4% paraformaldehyde and 0.25% Triton X-100. The fluorescence intensity in the mushroom body regions was analyzed using a confocal microscope (Carl Zeiss LSM 510) and quantified using NIH image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05:32:00Z</dcterms:created>
  <dc:creator>Kanae Iijima-Ando</dc:creator>
  <dc:description/>
  <cp:keywords/>
  <dc:language>en-US</dc:language>
  <cp:lastModifiedBy>Kanae Iijima-Ando</cp:lastModifiedBy>
  <dcterms:modified xsi:type="dcterms:W3CDTF">2012-07-21T05:33:00Z</dcterms:modified>
  <cp:revision>1</cp:revision>
  <dc:subject/>
  <dc:title/>
</cp:coreProperties>
</file>